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45" w:type="dxa"/>
        <w:tblLook w:val="04A0" w:firstRow="1" w:lastRow="0" w:firstColumn="1" w:lastColumn="0" w:noHBand="0" w:noVBand="1"/>
      </w:tblPr>
      <w:tblGrid>
        <w:gridCol w:w="1085"/>
        <w:gridCol w:w="1082"/>
        <w:gridCol w:w="1082"/>
        <w:gridCol w:w="1085"/>
        <w:gridCol w:w="1082"/>
        <w:gridCol w:w="1082"/>
        <w:gridCol w:w="1082"/>
        <w:gridCol w:w="1082"/>
        <w:gridCol w:w="1058"/>
        <w:gridCol w:w="1053"/>
        <w:gridCol w:w="1107"/>
        <w:gridCol w:w="865"/>
      </w:tblGrid>
      <w:tr w:rsidR="00680ABD" w:rsidRPr="000278C6" w14:paraId="369CBB07" w14:textId="77777777" w:rsidTr="00680ABD">
        <w:trPr>
          <w:trHeight w:val="314"/>
        </w:trPr>
        <w:tc>
          <w:tcPr>
            <w:tcW w:w="1085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1B122F" w14:textId="77777777" w:rsidR="00680ABD" w:rsidRPr="000278C6" w:rsidRDefault="00680ABD" w:rsidP="00680A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Ref136431656"/>
            <w:bookmarkStart w:id="1" w:name="_Hlk138183661"/>
          </w:p>
        </w:tc>
        <w:tc>
          <w:tcPr>
            <w:tcW w:w="108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957F79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rSC</w:t>
            </w:r>
          </w:p>
        </w:tc>
        <w:tc>
          <w:tcPr>
            <w:tcW w:w="108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481C1A" w14:textId="2E3B2A5D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rSCs</w:t>
            </w:r>
          </w:p>
        </w:tc>
        <w:tc>
          <w:tcPr>
            <w:tcW w:w="108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6ACE71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tLumen%</w:t>
            </w:r>
          </w:p>
        </w:tc>
        <w:tc>
          <w:tcPr>
            <w:tcW w:w="108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7E72FB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tCell%</w:t>
            </w:r>
          </w:p>
        </w:tc>
        <w:tc>
          <w:tcPr>
            <w:tcW w:w="108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0DEE49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iMatrix%</w:t>
            </w:r>
          </w:p>
        </w:tc>
        <w:tc>
          <w:tcPr>
            <w:tcW w:w="108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7B3DF5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iColl%</w:t>
            </w:r>
          </w:p>
        </w:tc>
        <w:tc>
          <w:tcPr>
            <w:tcW w:w="108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04DF3B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ptc%</w:t>
            </w:r>
          </w:p>
        </w:tc>
        <w:tc>
          <w:tcPr>
            <w:tcW w:w="105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F4C4C2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tSize</w:t>
            </w:r>
          </w:p>
        </w:tc>
        <w:tc>
          <w:tcPr>
            <w:tcW w:w="105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2D16A6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tCellDen</w:t>
            </w:r>
          </w:p>
        </w:tc>
        <w:tc>
          <w:tcPr>
            <w:tcW w:w="110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CAC5C7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PC1</w:t>
            </w:r>
          </w:p>
        </w:tc>
        <w:tc>
          <w:tcPr>
            <w:tcW w:w="865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25D94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PC2</w:t>
            </w:r>
          </w:p>
        </w:tc>
      </w:tr>
      <w:tr w:rsidR="00680ABD" w:rsidRPr="000278C6" w14:paraId="07B5E161" w14:textId="77777777" w:rsidTr="00680ABD">
        <w:trPr>
          <w:trHeight w:val="314"/>
        </w:trPr>
        <w:tc>
          <w:tcPr>
            <w:tcW w:w="108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BFC13A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rSC</w:t>
            </w:r>
          </w:p>
        </w:tc>
        <w:tc>
          <w:tcPr>
            <w:tcW w:w="1082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A511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2C3B" w14:textId="29C98CD9" w:rsidR="00680ABD" w:rsidRPr="000278C6" w:rsidRDefault="00680ABD" w:rsidP="00680A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AFF8" w14:textId="04902AE0" w:rsidR="00680ABD" w:rsidRPr="000278C6" w:rsidRDefault="00680ABD" w:rsidP="00680A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9A372" w14:textId="7A756427" w:rsidR="00680ABD" w:rsidRPr="000278C6" w:rsidRDefault="00680ABD" w:rsidP="00680A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02AE6" w14:textId="1C3A0F9B" w:rsidR="00680ABD" w:rsidRPr="000278C6" w:rsidRDefault="00680ABD" w:rsidP="00680A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A9544" w14:textId="484BBA62" w:rsidR="00680ABD" w:rsidRPr="000278C6" w:rsidRDefault="00680ABD" w:rsidP="00680A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D3820" w14:textId="4528C649" w:rsidR="00680ABD" w:rsidRPr="000278C6" w:rsidRDefault="00680ABD" w:rsidP="00680A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2F72" w14:textId="5C51B20F" w:rsidR="00680ABD" w:rsidRPr="000278C6" w:rsidRDefault="00680ABD" w:rsidP="00680A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D9CB" w14:textId="0E2C80B1" w:rsidR="00680ABD" w:rsidRPr="000278C6" w:rsidRDefault="00680ABD" w:rsidP="00680A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0F20" w14:textId="5308A847" w:rsidR="00680ABD" w:rsidRPr="000278C6" w:rsidRDefault="00680ABD" w:rsidP="00680A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3F1F4" w14:textId="1DAEB955" w:rsidR="00680ABD" w:rsidRPr="000278C6" w:rsidRDefault="00680ABD" w:rsidP="00680A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0ABD" w:rsidRPr="000278C6" w14:paraId="6022F954" w14:textId="77777777" w:rsidTr="00680ABD">
        <w:trPr>
          <w:trHeight w:val="304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940181" w14:textId="3BB04DDF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rSCs</w:t>
            </w:r>
          </w:p>
        </w:tc>
        <w:tc>
          <w:tcPr>
            <w:tcW w:w="108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A5B4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417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BD30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A943" w14:textId="71C55A85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4C7A" w14:textId="27AEA38F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B5B2" w14:textId="3241F70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C2B2F" w14:textId="3BD33FC3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1626C" w14:textId="2E16CD6B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937D" w14:textId="1DA06A32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FC79" w14:textId="7DFE3E13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9488" w14:textId="4245774B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18DE" w14:textId="342D2086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0ABD" w:rsidRPr="000278C6" w14:paraId="3133EA42" w14:textId="77777777" w:rsidTr="00680ABD">
        <w:trPr>
          <w:trHeight w:val="304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8C3EEF2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tLumen%</w:t>
            </w:r>
          </w:p>
        </w:tc>
        <w:tc>
          <w:tcPr>
            <w:tcW w:w="108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952D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351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C255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2577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E854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5DA38" w14:textId="0EFAFBC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19259" w14:textId="076D8103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851DA" w14:textId="7018EDF3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D2DE" w14:textId="56DCCFB3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4ABE" w14:textId="7B49BCCC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286D" w14:textId="1652A32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A96D" w14:textId="0616088C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8D8A" w14:textId="3B2E9BA6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0ABD" w:rsidRPr="000278C6" w14:paraId="685BA8F7" w14:textId="77777777" w:rsidTr="00680ABD">
        <w:trPr>
          <w:trHeight w:val="304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AEBB06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tCell%</w:t>
            </w:r>
          </w:p>
        </w:tc>
        <w:tc>
          <w:tcPr>
            <w:tcW w:w="108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8EDF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1555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FBF8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027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35B4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093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27B6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E4B7B" w14:textId="0DC8B70B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89C5" w14:textId="7B23217D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C2D79" w14:textId="665F8FF9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4BCE" w14:textId="7AFA10B3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DF74C" w14:textId="21600059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51A2A" w14:textId="1C206218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9AB40" w14:textId="4D99B0CC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0ABD" w:rsidRPr="000278C6" w14:paraId="2D4599D6" w14:textId="77777777" w:rsidTr="00680ABD">
        <w:trPr>
          <w:trHeight w:val="304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F6DE918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iMatrix%</w:t>
            </w:r>
          </w:p>
        </w:tc>
        <w:tc>
          <w:tcPr>
            <w:tcW w:w="108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FDA2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093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075F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0151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80FB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29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033C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742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FDED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1A81" w14:textId="18166226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A38D" w14:textId="7C565C0D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42625" w14:textId="39012788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560B" w14:textId="0804BE32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9E6D3" w14:textId="1B1B792F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8E5D3" w14:textId="6822D392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0ABD" w:rsidRPr="000278C6" w14:paraId="34AAAF1D" w14:textId="77777777" w:rsidTr="00680ABD">
        <w:trPr>
          <w:trHeight w:val="304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2B5EF9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iColl%</w:t>
            </w:r>
          </w:p>
        </w:tc>
        <w:tc>
          <w:tcPr>
            <w:tcW w:w="108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6FCE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005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FEDD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017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33A3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18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B567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786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0B4E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4145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95D6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61F2B" w14:textId="004CCE22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661CE" w14:textId="7A85F675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E39F" w14:textId="0C7B8ABC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FEAF" w14:textId="3D2696FF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7B0F" w14:textId="2DC0165C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0ABD" w:rsidRPr="000278C6" w14:paraId="031BB25B" w14:textId="77777777" w:rsidTr="00680ABD">
        <w:trPr>
          <w:trHeight w:val="304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0CBC03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ptc%</w:t>
            </w:r>
          </w:p>
        </w:tc>
        <w:tc>
          <w:tcPr>
            <w:tcW w:w="108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75B6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2514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B0EC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358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ED21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037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E8F3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088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9A95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272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F39C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139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8B55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3DF51" w14:textId="6044841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B2368" w14:textId="08131CCC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A3CCC" w14:textId="1991C3D9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4D28" w14:textId="0370CDBF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0ABD" w:rsidRPr="000278C6" w14:paraId="316BEAF7" w14:textId="77777777" w:rsidTr="00680ABD">
        <w:trPr>
          <w:trHeight w:val="304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95F0B9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tSize</w:t>
            </w:r>
          </w:p>
        </w:tc>
        <w:tc>
          <w:tcPr>
            <w:tcW w:w="108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D4BC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095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ED83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0937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A3C9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2188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571F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123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18D3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200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4B51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1813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353A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3456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9A89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308B" w14:textId="0584059E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515DF" w14:textId="0647A4A5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4D4FF" w14:textId="3F8C5939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0ABD" w:rsidRPr="000278C6" w14:paraId="3CFE0291" w14:textId="77777777" w:rsidTr="00680ABD">
        <w:trPr>
          <w:trHeight w:val="304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21E5A5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tCellDen</w:t>
            </w:r>
          </w:p>
        </w:tc>
        <w:tc>
          <w:tcPr>
            <w:tcW w:w="108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96BC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2352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9DCD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152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8820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117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3ED7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095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AAD5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2170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5012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1421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A034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392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ABC8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600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D6AC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551B" w14:textId="64C1D2C3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D7BC" w14:textId="34D8304D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0ABD" w:rsidRPr="000278C6" w14:paraId="4A8D6542" w14:textId="77777777" w:rsidTr="00680ABD">
        <w:trPr>
          <w:trHeight w:val="304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7B54226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PC1</w:t>
            </w:r>
          </w:p>
        </w:tc>
        <w:tc>
          <w:tcPr>
            <w:tcW w:w="108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A4F6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0738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66A1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063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12AC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377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FE57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532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2FBC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6960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4139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5320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0058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398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2B9B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631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81B1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7220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5FD5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B4405" w14:textId="7ABF660B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0ABD" w:rsidRPr="000278C6" w14:paraId="0AF615CB" w14:textId="77777777" w:rsidTr="00680ABD">
        <w:trPr>
          <w:trHeight w:val="304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726EF8" w14:textId="77777777" w:rsidR="00680ABD" w:rsidRPr="000278C6" w:rsidRDefault="00680ABD" w:rsidP="00680A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PC2</w:t>
            </w:r>
          </w:p>
        </w:tc>
        <w:tc>
          <w:tcPr>
            <w:tcW w:w="108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D957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4077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AFC1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244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4E16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70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8D11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6805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8E4E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439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2AF7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198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1D78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0814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7956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223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8B91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0.1384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23C7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-0.040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448F" w14:textId="77777777" w:rsidR="00680ABD" w:rsidRPr="000278C6" w:rsidRDefault="00680ABD" w:rsidP="00C91E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78C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5C2B60E2" w14:textId="77777777" w:rsidR="00B46811" w:rsidRPr="000278C6" w:rsidRDefault="00B46811" w:rsidP="00F32BE5">
      <w:pPr>
        <w:spacing w:after="200" w:line="240" w:lineRule="auto"/>
        <w:jc w:val="both"/>
        <w:rPr>
          <w:rFonts w:ascii="Cambria" w:hAnsi="Cambria"/>
          <w:color w:val="44546A" w:themeColor="text2"/>
          <w:sz w:val="20"/>
          <w:szCs w:val="20"/>
        </w:rPr>
      </w:pPr>
    </w:p>
    <w:p w14:paraId="1C4741E2" w14:textId="6B45A762" w:rsidR="00B13F50" w:rsidRPr="000278C6" w:rsidRDefault="00F32BE5" w:rsidP="00F32BE5">
      <w:pPr>
        <w:spacing w:after="200" w:line="240" w:lineRule="auto"/>
        <w:jc w:val="both"/>
        <w:rPr>
          <w:rFonts w:ascii="Cambria" w:hAnsi="Cambria"/>
          <w:color w:val="44546A" w:themeColor="text2"/>
          <w:sz w:val="20"/>
          <w:szCs w:val="20"/>
        </w:rPr>
      </w:pPr>
      <w:r w:rsidRPr="000278C6">
        <w:rPr>
          <w:rFonts w:ascii="Cambria" w:hAnsi="Cambria"/>
          <w:color w:val="44546A" w:themeColor="text2"/>
          <w:sz w:val="20"/>
          <w:szCs w:val="20"/>
        </w:rPr>
        <w:t>Supplementary Table S</w:t>
      </w:r>
      <w:bookmarkEnd w:id="0"/>
      <w:r w:rsidR="00B46811" w:rsidRPr="000278C6">
        <w:rPr>
          <w:rFonts w:ascii="Cambria" w:hAnsi="Cambria"/>
          <w:color w:val="44546A" w:themeColor="text2"/>
          <w:sz w:val="20"/>
          <w:szCs w:val="20"/>
        </w:rPr>
        <w:t>2</w:t>
      </w:r>
      <w:r w:rsidRPr="000278C6">
        <w:rPr>
          <w:rFonts w:ascii="Cambria" w:hAnsi="Cambria"/>
          <w:color w:val="44546A" w:themeColor="text2"/>
          <w:sz w:val="20"/>
          <w:szCs w:val="20"/>
        </w:rPr>
        <w:t xml:space="preserve"> </w:t>
      </w:r>
      <w:bookmarkEnd w:id="1"/>
      <w:r w:rsidR="00680ABD" w:rsidRPr="000278C6">
        <w:rPr>
          <w:rFonts w:ascii="Cambria" w:hAnsi="Cambria"/>
          <w:color w:val="44546A" w:themeColor="text2"/>
          <w:sz w:val="20"/>
          <w:szCs w:val="20"/>
        </w:rPr>
        <w:t xml:space="preserve">Pairwise Correlation Coefficients among Renal Histopathological Parameters and Principal Components: This table displays the correlation statistics between various renal histopathological features, including reciprocal Serum Creatinine (rSC), reciprocal Serum Creatinine slope (rSCs) </w:t>
      </w:r>
      <w:r w:rsidR="00C044A7" w:rsidRPr="000278C6">
        <w:rPr>
          <w:rFonts w:ascii="Cambria" w:hAnsi="Cambria"/>
          <w:color w:val="44546A" w:themeColor="text2"/>
          <w:sz w:val="20"/>
          <w:szCs w:val="20"/>
        </w:rPr>
        <w:t>p</w:t>
      </w:r>
      <w:r w:rsidR="00680ABD" w:rsidRPr="000278C6">
        <w:rPr>
          <w:rFonts w:ascii="Cambria" w:hAnsi="Cambria"/>
          <w:color w:val="44546A" w:themeColor="text2"/>
          <w:sz w:val="20"/>
          <w:szCs w:val="20"/>
        </w:rPr>
        <w:t xml:space="preserve">ercentage of tubular lumen area (tLumen%), </w:t>
      </w:r>
      <w:r w:rsidR="00C044A7" w:rsidRPr="000278C6">
        <w:rPr>
          <w:rFonts w:ascii="Cambria" w:hAnsi="Cambria"/>
          <w:color w:val="44546A" w:themeColor="text2"/>
          <w:sz w:val="20"/>
          <w:szCs w:val="20"/>
        </w:rPr>
        <w:t xml:space="preserve">percentage of tubular cells area </w:t>
      </w:r>
      <w:r w:rsidR="00680ABD" w:rsidRPr="000278C6">
        <w:rPr>
          <w:rFonts w:ascii="Cambria" w:hAnsi="Cambria"/>
          <w:color w:val="44546A" w:themeColor="text2"/>
          <w:sz w:val="20"/>
          <w:szCs w:val="20"/>
        </w:rPr>
        <w:t xml:space="preserve">(tCell%), </w:t>
      </w:r>
      <w:r w:rsidR="00C044A7" w:rsidRPr="000278C6">
        <w:rPr>
          <w:rFonts w:ascii="Cambria" w:hAnsi="Cambria"/>
          <w:color w:val="44546A" w:themeColor="text2"/>
          <w:sz w:val="20"/>
          <w:szCs w:val="20"/>
        </w:rPr>
        <w:t>percentage of non-fibrillary matrix area</w:t>
      </w:r>
      <w:r w:rsidR="00680ABD" w:rsidRPr="000278C6">
        <w:rPr>
          <w:rFonts w:ascii="Cambria" w:hAnsi="Cambria"/>
          <w:color w:val="44546A" w:themeColor="text2"/>
          <w:sz w:val="20"/>
          <w:szCs w:val="20"/>
        </w:rPr>
        <w:t xml:space="preserve"> (iMatrix%), </w:t>
      </w:r>
      <w:r w:rsidR="00C044A7" w:rsidRPr="000278C6">
        <w:rPr>
          <w:rFonts w:ascii="Cambria" w:hAnsi="Cambria"/>
          <w:color w:val="44546A" w:themeColor="text2"/>
          <w:sz w:val="20"/>
          <w:szCs w:val="20"/>
        </w:rPr>
        <w:t xml:space="preserve">percentage of fibrillary collagen area </w:t>
      </w:r>
      <w:r w:rsidR="00680ABD" w:rsidRPr="000278C6">
        <w:rPr>
          <w:rFonts w:ascii="Cambria" w:hAnsi="Cambria"/>
          <w:color w:val="44546A" w:themeColor="text2"/>
          <w:sz w:val="20"/>
          <w:szCs w:val="20"/>
        </w:rPr>
        <w:t xml:space="preserve">(iColl%), </w:t>
      </w:r>
      <w:r w:rsidR="00C044A7" w:rsidRPr="000278C6">
        <w:rPr>
          <w:rFonts w:ascii="Cambria" w:hAnsi="Cambria"/>
          <w:color w:val="44546A" w:themeColor="text2"/>
          <w:sz w:val="20"/>
          <w:szCs w:val="20"/>
        </w:rPr>
        <w:t xml:space="preserve">percentage of peritubular capillaries area </w:t>
      </w:r>
      <w:r w:rsidR="00680ABD" w:rsidRPr="000278C6">
        <w:rPr>
          <w:rFonts w:ascii="Cambria" w:hAnsi="Cambria"/>
          <w:color w:val="44546A" w:themeColor="text2"/>
          <w:sz w:val="20"/>
          <w:szCs w:val="20"/>
        </w:rPr>
        <w:t xml:space="preserve">(ptc%), </w:t>
      </w:r>
      <w:r w:rsidR="00C044A7" w:rsidRPr="000278C6">
        <w:rPr>
          <w:rFonts w:ascii="Cambria" w:hAnsi="Cambria"/>
          <w:color w:val="44546A" w:themeColor="text2"/>
          <w:sz w:val="20"/>
          <w:szCs w:val="20"/>
        </w:rPr>
        <w:t xml:space="preserve">mean area of tubules </w:t>
      </w:r>
      <w:r w:rsidR="00680ABD" w:rsidRPr="000278C6">
        <w:rPr>
          <w:rFonts w:ascii="Cambria" w:hAnsi="Cambria"/>
          <w:color w:val="44546A" w:themeColor="text2"/>
          <w:sz w:val="20"/>
          <w:szCs w:val="20"/>
        </w:rPr>
        <w:t xml:space="preserve">(tSize), </w:t>
      </w:r>
      <w:r w:rsidR="00C044A7" w:rsidRPr="000278C6">
        <w:rPr>
          <w:rFonts w:ascii="Cambria" w:hAnsi="Cambria"/>
          <w:color w:val="44546A" w:themeColor="text2"/>
          <w:sz w:val="20"/>
          <w:szCs w:val="20"/>
        </w:rPr>
        <w:t xml:space="preserve">densities of cells in tubules </w:t>
      </w:r>
      <w:r w:rsidR="00680ABD" w:rsidRPr="000278C6">
        <w:rPr>
          <w:rFonts w:ascii="Cambria" w:hAnsi="Cambria"/>
          <w:color w:val="44546A" w:themeColor="text2"/>
          <w:sz w:val="20"/>
          <w:szCs w:val="20"/>
        </w:rPr>
        <w:t>(tCellDen), and the first two principal components (PC1, PC2) derived from a principal component analysis (PCA) of the data.</w:t>
      </w:r>
    </w:p>
    <w:sectPr w:rsidR="00B13F50" w:rsidRPr="000278C6" w:rsidSect="00680A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BE5"/>
    <w:rsid w:val="000278C6"/>
    <w:rsid w:val="00635CFD"/>
    <w:rsid w:val="00680ABD"/>
    <w:rsid w:val="00882B32"/>
    <w:rsid w:val="00B13F50"/>
    <w:rsid w:val="00B46811"/>
    <w:rsid w:val="00C044A7"/>
    <w:rsid w:val="00C91EAB"/>
    <w:rsid w:val="00D75A42"/>
    <w:rsid w:val="00F3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E49BA"/>
  <w15:chartTrackingRefBased/>
  <w15:docId w15:val="{BB1CE11D-A1B7-4C24-8B49-72E03DA0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BE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2BE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3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C6734-E982-47E4-8037-B3A0CDDE0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ldas Augulis</dc:creator>
  <cp:keywords/>
  <dc:description/>
  <cp:lastModifiedBy>Renaldas Augulis</cp:lastModifiedBy>
  <cp:revision>6</cp:revision>
  <dcterms:created xsi:type="dcterms:W3CDTF">2023-08-23T17:45:00Z</dcterms:created>
  <dcterms:modified xsi:type="dcterms:W3CDTF">2024-02-16T18:23:00Z</dcterms:modified>
</cp:coreProperties>
</file>